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2. Static Human Paintings</w:t>
      </w:r>
    </w:p>
    <w:tbl>
      <w:tblPr>
        <w:tblW w:w="78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065"/>
        <w:gridCol w:w="1047"/>
        <w:gridCol w:w="1927"/>
      </w:tblGrid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rtist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rtrait of an Artist in His Studio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éricault, Théodor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82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untess of Chinchón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ya Y Lucientes, Francisco 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el Prado, Madrid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esa Florenzi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s, Heinrich Maria Vo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e Pinakothek, Munich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Woman Dozing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es, Nicolae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ées Royaux des Beaux-Arts, Brussels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Empress Doña Margarita de Austria in Mourning Dres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zo, Juan Bautista Martinez De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el Prado, Madrid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rdinand IV, King of Naple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gs, Anton Raphael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el Prado, Madrid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Woman Seated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ga, Antoni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VII sec.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el Prado, Madrid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rait of Heinrike Dannecker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ck, Christian Gottlie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atsgalerie, Stuttgart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rait of Wilhelmine Cotta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ck, Christian Gottlieb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atsgalerie, Stuttgart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dalene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vaggi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-1597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eria Doria-Pamphili, R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7:09:00Z</dcterms:created>
  <dc:creator>D. M.</dc:creator>
  <dc:description/>
  <cp:keywords/>
  <dc:language>en-US</dc:language>
  <cp:lastModifiedBy>D. M.</cp:lastModifiedBy>
  <dcterms:modified xsi:type="dcterms:W3CDTF">2012-04-23T17:09:00Z</dcterms:modified>
  <cp:revision>1</cp:revision>
  <dc:subject/>
  <dc:title/>
</cp:coreProperties>
</file>